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ABC74" w14:textId="44A5D87B" w:rsidR="00D76CB4" w:rsidRDefault="00363D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3DF6">
        <w:rPr>
          <w:rFonts w:ascii="Times New Roman" w:hAnsi="Times New Roman" w:cs="Times New Roman"/>
          <w:b/>
          <w:bCs/>
          <w:sz w:val="24"/>
          <w:szCs w:val="24"/>
        </w:rPr>
        <w:t xml:space="preserve">Quality assessment result </w:t>
      </w:r>
      <w:r w:rsidR="006B7297">
        <w:rPr>
          <w:rFonts w:ascii="Times New Roman" w:hAnsi="Times New Roman" w:cs="Times New Roman"/>
          <w:b/>
          <w:bCs/>
          <w:sz w:val="24"/>
          <w:szCs w:val="24"/>
        </w:rPr>
        <w:t xml:space="preserve">of included studies </w:t>
      </w:r>
    </w:p>
    <w:tbl>
      <w:tblPr>
        <w:tblStyle w:val="TableGrid"/>
        <w:tblW w:w="151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800"/>
        <w:gridCol w:w="4140"/>
        <w:gridCol w:w="1080"/>
        <w:gridCol w:w="720"/>
        <w:gridCol w:w="900"/>
        <w:gridCol w:w="1170"/>
        <w:gridCol w:w="1800"/>
        <w:gridCol w:w="1170"/>
        <w:gridCol w:w="900"/>
        <w:gridCol w:w="1440"/>
      </w:tblGrid>
      <w:tr w:rsidR="00363DF6" w:rsidRPr="002565F2" w14:paraId="7D4DE557" w14:textId="77777777" w:rsidTr="006216EB">
        <w:tc>
          <w:tcPr>
            <w:tcW w:w="1800" w:type="dxa"/>
            <w:vMerge w:val="restart"/>
          </w:tcPr>
          <w:p w14:paraId="07DBC7F3" w14:textId="27C50A1A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Author </w:t>
            </w:r>
          </w:p>
        </w:tc>
        <w:tc>
          <w:tcPr>
            <w:tcW w:w="4140" w:type="dxa"/>
            <w:vMerge w:val="restart"/>
          </w:tcPr>
          <w:p w14:paraId="15927771" w14:textId="4A4BD5E3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Title of the research </w:t>
            </w:r>
          </w:p>
        </w:tc>
        <w:tc>
          <w:tcPr>
            <w:tcW w:w="3870" w:type="dxa"/>
            <w:gridSpan w:val="4"/>
          </w:tcPr>
          <w:p w14:paraId="2EFCEC70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Selection </w:t>
            </w:r>
          </w:p>
        </w:tc>
        <w:tc>
          <w:tcPr>
            <w:tcW w:w="1800" w:type="dxa"/>
          </w:tcPr>
          <w:p w14:paraId="38075BFB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Comparability </w:t>
            </w:r>
          </w:p>
        </w:tc>
        <w:tc>
          <w:tcPr>
            <w:tcW w:w="2070" w:type="dxa"/>
            <w:gridSpan w:val="2"/>
          </w:tcPr>
          <w:p w14:paraId="0D60771E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</w:p>
        </w:tc>
        <w:tc>
          <w:tcPr>
            <w:tcW w:w="1440" w:type="dxa"/>
            <w:vMerge w:val="restart"/>
          </w:tcPr>
          <w:p w14:paraId="48C65F96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Quality </w:t>
            </w:r>
          </w:p>
        </w:tc>
      </w:tr>
      <w:tr w:rsidR="00363DF6" w:rsidRPr="002565F2" w14:paraId="45CB4039" w14:textId="77777777" w:rsidTr="006216EB">
        <w:tc>
          <w:tcPr>
            <w:tcW w:w="1800" w:type="dxa"/>
            <w:vMerge/>
          </w:tcPr>
          <w:p w14:paraId="3064315E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vMerge/>
          </w:tcPr>
          <w:p w14:paraId="0EC6B93F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16809FD" w14:textId="5C1A64E9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Representativeness </w:t>
            </w:r>
            <w:r w:rsidR="006B7297"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720" w:type="dxa"/>
          </w:tcPr>
          <w:p w14:paraId="5F53EA7A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900" w:type="dxa"/>
          </w:tcPr>
          <w:p w14:paraId="315733AC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Non-respondents </w:t>
            </w:r>
          </w:p>
        </w:tc>
        <w:tc>
          <w:tcPr>
            <w:tcW w:w="1170" w:type="dxa"/>
          </w:tcPr>
          <w:p w14:paraId="79660FCB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Ascertainment of exposure </w:t>
            </w:r>
          </w:p>
        </w:tc>
        <w:tc>
          <w:tcPr>
            <w:tcW w:w="1800" w:type="dxa"/>
          </w:tcPr>
          <w:p w14:paraId="5B78D56E" w14:textId="505A7F0F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The subject in different outcome groups is comparable </w:t>
            </w:r>
          </w:p>
        </w:tc>
        <w:tc>
          <w:tcPr>
            <w:tcW w:w="1170" w:type="dxa"/>
          </w:tcPr>
          <w:p w14:paraId="45A0D260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Assessment of the outcome</w:t>
            </w:r>
          </w:p>
        </w:tc>
        <w:tc>
          <w:tcPr>
            <w:tcW w:w="900" w:type="dxa"/>
          </w:tcPr>
          <w:p w14:paraId="45B3788D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Statistical test</w:t>
            </w:r>
          </w:p>
        </w:tc>
        <w:tc>
          <w:tcPr>
            <w:tcW w:w="1440" w:type="dxa"/>
            <w:vMerge/>
          </w:tcPr>
          <w:p w14:paraId="1124A499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DF6" w:rsidRPr="002565F2" w14:paraId="62DC3FCA" w14:textId="77777777" w:rsidTr="006216EB">
        <w:tc>
          <w:tcPr>
            <w:tcW w:w="1800" w:type="dxa"/>
          </w:tcPr>
          <w:p w14:paraId="216B9EDB" w14:textId="02BB216E" w:rsidR="00363DF6" w:rsidRPr="002565F2" w:rsidRDefault="006B7297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Gebreweld </w:t>
            </w:r>
          </w:p>
        </w:tc>
        <w:tc>
          <w:tcPr>
            <w:tcW w:w="4140" w:type="dxa"/>
          </w:tcPr>
          <w:p w14:paraId="38B9EA5C" w14:textId="45992355" w:rsidR="00363DF6" w:rsidRPr="002565F2" w:rsidRDefault="00CA07E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</w:rPr>
              <w:t xml:space="preserve">Prevalence of cytopenia and its associated factors among HIV infected adults on </w:t>
            </w:r>
            <w:r w:rsidRPr="002565F2">
              <w:rPr>
                <w:rFonts w:ascii="Times New Roman" w:hAnsi="Times New Roman" w:cs="Times New Roman"/>
              </w:rPr>
              <w:t>HAART</w:t>
            </w:r>
            <w:r w:rsidRPr="002565F2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2565F2">
              <w:rPr>
                <w:rFonts w:ascii="Times New Roman" w:hAnsi="Times New Roman" w:cs="Times New Roman"/>
              </w:rPr>
              <w:t>Mehal</w:t>
            </w:r>
            <w:proofErr w:type="spellEnd"/>
            <w:r w:rsidRPr="002565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65F2">
              <w:rPr>
                <w:rFonts w:ascii="Times New Roman" w:hAnsi="Times New Roman" w:cs="Times New Roman"/>
              </w:rPr>
              <w:t>Meda</w:t>
            </w:r>
            <w:proofErr w:type="spellEnd"/>
            <w:r w:rsidRPr="002565F2">
              <w:rPr>
                <w:rFonts w:ascii="Times New Roman" w:hAnsi="Times New Roman" w:cs="Times New Roman"/>
              </w:rPr>
              <w:t xml:space="preserve"> Hospital, North Shewa Zone, Ethiopia</w:t>
            </w:r>
          </w:p>
        </w:tc>
        <w:tc>
          <w:tcPr>
            <w:tcW w:w="1080" w:type="dxa"/>
          </w:tcPr>
          <w:p w14:paraId="4F60AB1B" w14:textId="1EED3B5D" w:rsidR="00363DF6" w:rsidRPr="002565F2" w:rsidRDefault="00CA07E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4A9102ED" w14:textId="0E0B1D34" w:rsidR="00363DF6" w:rsidRPr="002565F2" w:rsidRDefault="00CA07E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382A08F4" w14:textId="75AFD70B" w:rsidR="00363DF6" w:rsidRPr="002565F2" w:rsidRDefault="006216EB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3FA63DBA" w14:textId="5C26BE84" w:rsidR="00363DF6" w:rsidRPr="002565F2" w:rsidRDefault="00CA07E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14:paraId="679ACE2D" w14:textId="5D605EAD" w:rsidR="00363DF6" w:rsidRPr="002565F2" w:rsidRDefault="00CA07E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133356"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38E48ABC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32AB27D6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6B2418E7" w14:textId="5340485F" w:rsidR="00363DF6" w:rsidRPr="002565F2" w:rsidRDefault="006216EB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  <w:r w:rsidR="00363DF6"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63DF6" w:rsidRPr="002565F2" w14:paraId="1D55539A" w14:textId="77777777" w:rsidTr="006216EB">
        <w:tc>
          <w:tcPr>
            <w:tcW w:w="1800" w:type="dxa"/>
          </w:tcPr>
          <w:p w14:paraId="36881B8C" w14:textId="26E0174A" w:rsidR="00363DF6" w:rsidRPr="002565F2" w:rsidRDefault="006B7297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Enawgaw</w:t>
            </w:r>
          </w:p>
        </w:tc>
        <w:tc>
          <w:tcPr>
            <w:tcW w:w="4140" w:type="dxa"/>
          </w:tcPr>
          <w:p w14:paraId="1E95AAAB" w14:textId="18ED7484" w:rsidR="00363DF6" w:rsidRPr="002565F2" w:rsidRDefault="006216EB" w:rsidP="002565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</w:rPr>
              <w:t>Determination of hematological and immunological parameters among HIV positive patients taking highly active antiretroviral treatment and treatment naïve in the antiretroviral therapy clinic of Gondar University Hospital, Gondar, Northwest Ethiopia: a comparative cross-sectional study</w:t>
            </w:r>
          </w:p>
        </w:tc>
        <w:tc>
          <w:tcPr>
            <w:tcW w:w="1080" w:type="dxa"/>
          </w:tcPr>
          <w:p w14:paraId="6EC12FAB" w14:textId="689B9815" w:rsidR="00363DF6" w:rsidRPr="002565F2" w:rsidRDefault="006216EB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044EB341" w14:textId="34265D4F" w:rsidR="00363DF6" w:rsidRPr="002565F2" w:rsidRDefault="006216EB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5A3F691A" w14:textId="3ED666F5" w:rsidR="00363DF6" w:rsidRPr="002565F2" w:rsidRDefault="006216EB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DAFF5E4" w14:textId="501B5302" w:rsidR="00363DF6" w:rsidRPr="002565F2" w:rsidRDefault="006216EB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133356"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14:paraId="727917CC" w14:textId="0FB44758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216EB"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2A92E37F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602E58AD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6D0CC102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363DF6" w:rsidRPr="002565F2" w14:paraId="45D51D36" w14:textId="77777777" w:rsidTr="006216EB">
        <w:tc>
          <w:tcPr>
            <w:tcW w:w="1800" w:type="dxa"/>
          </w:tcPr>
          <w:p w14:paraId="6D7507BF" w14:textId="52F5B916" w:rsidR="00363DF6" w:rsidRPr="002565F2" w:rsidRDefault="006B7297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Fenta</w:t>
            </w:r>
          </w:p>
        </w:tc>
        <w:tc>
          <w:tcPr>
            <w:tcW w:w="4140" w:type="dxa"/>
          </w:tcPr>
          <w:p w14:paraId="3DB70B32" w14:textId="60886575" w:rsidR="00363DF6" w:rsidRPr="002565F2" w:rsidRDefault="006216EB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</w:rPr>
              <w:t>Hematological and immunological abnormalities among children receiving highly active antiretroviral therapy at Hawassa University College of Medicine and Health Sciences, Southern Ethiopia</w:t>
            </w:r>
          </w:p>
        </w:tc>
        <w:tc>
          <w:tcPr>
            <w:tcW w:w="1080" w:type="dxa"/>
          </w:tcPr>
          <w:p w14:paraId="32354AB7" w14:textId="669781ED" w:rsidR="00363DF6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4180283F" w14:textId="551CFD2C" w:rsidR="00363DF6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6C94C396" w14:textId="54295128" w:rsidR="00363DF6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2220555E" w14:textId="60656F90" w:rsidR="00363DF6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14:paraId="4D77C500" w14:textId="793A4769" w:rsidR="00363DF6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06CD6047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0FF33E04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019ED81A" w14:textId="00CF46D4" w:rsidR="00363DF6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</w:t>
            </w:r>
            <w:r w:rsidR="00363DF6" w:rsidRPr="002565F2">
              <w:rPr>
                <w:rFonts w:ascii="Times New Roman" w:hAnsi="Times New Roman" w:cs="Times New Roman"/>
                <w:sz w:val="24"/>
                <w:szCs w:val="24"/>
              </w:rPr>
              <w:t xml:space="preserve">ood  </w:t>
            </w:r>
          </w:p>
        </w:tc>
      </w:tr>
      <w:tr w:rsidR="00363DF6" w:rsidRPr="002565F2" w14:paraId="4EDF563B" w14:textId="77777777" w:rsidTr="006216EB">
        <w:tc>
          <w:tcPr>
            <w:tcW w:w="1800" w:type="dxa"/>
          </w:tcPr>
          <w:p w14:paraId="1BCE6A33" w14:textId="0BBB08ED" w:rsidR="00363DF6" w:rsidRPr="002565F2" w:rsidRDefault="006B7297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youm</w:t>
            </w:r>
          </w:p>
        </w:tc>
        <w:tc>
          <w:tcPr>
            <w:tcW w:w="4140" w:type="dxa"/>
          </w:tcPr>
          <w:p w14:paraId="58CCF3B4" w14:textId="3CCEAA67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</w:rPr>
              <w:t>Basic Coagulation Parameters among Human Immunodeficiency Virus-Infected Adults in Gondar, Northwest Ethiopia: A Comparative Cross-Sectional Study</w:t>
            </w:r>
          </w:p>
        </w:tc>
        <w:tc>
          <w:tcPr>
            <w:tcW w:w="1080" w:type="dxa"/>
          </w:tcPr>
          <w:p w14:paraId="49AE1DAD" w14:textId="1D9C153E" w:rsidR="00363DF6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37B55528" w14:textId="07E7B7CE" w:rsidR="00363DF6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4290BB2B" w14:textId="5F8309DD" w:rsidR="00363DF6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5694014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14:paraId="71CC28D6" w14:textId="411E4DAF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133356"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0479753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15850F1D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2CA19BB6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363DF6" w:rsidRPr="002565F2" w14:paraId="12CF6911" w14:textId="77777777" w:rsidTr="006216EB">
        <w:tc>
          <w:tcPr>
            <w:tcW w:w="1800" w:type="dxa"/>
          </w:tcPr>
          <w:p w14:paraId="68FBE95A" w14:textId="0C64FA3B" w:rsidR="00363DF6" w:rsidRPr="002565F2" w:rsidRDefault="006B7297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Weyecha</w:t>
            </w:r>
          </w:p>
        </w:tc>
        <w:tc>
          <w:tcPr>
            <w:tcW w:w="4140" w:type="dxa"/>
          </w:tcPr>
          <w:p w14:paraId="23340C52" w14:textId="125443C6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</w:rPr>
              <w:t>Hematological Profiles and Associated Factors Among Adult HIV Positive Individuals Before and On Highly Active Antiretroviral Treatment: A Cross-Sectional Study in Madda Walabu University Goba Referral Hospital, Southeast Ethiopia</w:t>
            </w:r>
          </w:p>
        </w:tc>
        <w:tc>
          <w:tcPr>
            <w:tcW w:w="1080" w:type="dxa"/>
          </w:tcPr>
          <w:p w14:paraId="1EC96B7A" w14:textId="45B8C1CB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302CD7F3" w14:textId="5BEF71CB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43655AB2" w14:textId="0BED6BEA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22553B34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14:paraId="3ACCF9E1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649B0B39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2B0A656C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48E1A04C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363DF6" w:rsidRPr="002565F2" w14:paraId="64FEC0F6" w14:textId="77777777" w:rsidTr="006216EB">
        <w:tc>
          <w:tcPr>
            <w:tcW w:w="1800" w:type="dxa"/>
          </w:tcPr>
          <w:p w14:paraId="39FE6268" w14:textId="201BBB77" w:rsidR="00363DF6" w:rsidRPr="002565F2" w:rsidRDefault="006B7297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Fekene</w:t>
            </w:r>
          </w:p>
        </w:tc>
        <w:tc>
          <w:tcPr>
            <w:tcW w:w="4140" w:type="dxa"/>
          </w:tcPr>
          <w:p w14:paraId="6F11F038" w14:textId="3A13FCA1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</w:rPr>
              <w:t>Prevalence of cytopenia in both HAART and HAART naïve HIV infected adult patients in Ethiopia: a cross sectional study</w:t>
            </w:r>
          </w:p>
        </w:tc>
        <w:tc>
          <w:tcPr>
            <w:tcW w:w="1080" w:type="dxa"/>
          </w:tcPr>
          <w:p w14:paraId="1E397647" w14:textId="2BCF8821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1D7B44DB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1D0D4ED7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22965A4F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14:paraId="7D13581F" w14:textId="53A61315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565F2"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6A288BC7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30874E80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51DB4BFB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363DF6" w:rsidRPr="002565F2" w14:paraId="79F8B10E" w14:textId="77777777" w:rsidTr="006216EB">
        <w:tc>
          <w:tcPr>
            <w:tcW w:w="1800" w:type="dxa"/>
          </w:tcPr>
          <w:p w14:paraId="1C3D82F9" w14:textId="63EC2AEE" w:rsidR="00363DF6" w:rsidRPr="002565F2" w:rsidRDefault="006B7297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Deressa</w:t>
            </w:r>
          </w:p>
        </w:tc>
        <w:tc>
          <w:tcPr>
            <w:tcW w:w="4140" w:type="dxa"/>
          </w:tcPr>
          <w:p w14:paraId="7ED6499E" w14:textId="6D0380F7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</w:rPr>
              <w:t>Anemia and thrombocytopenia in the cohort of HIV-infected adults in northwest Ethiopia: a facility-based cross-sectional study</w:t>
            </w:r>
          </w:p>
        </w:tc>
        <w:tc>
          <w:tcPr>
            <w:tcW w:w="1080" w:type="dxa"/>
          </w:tcPr>
          <w:p w14:paraId="7DD33751" w14:textId="5BD22264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AFE279F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7342C8B7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641AF908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14:paraId="79D09F1D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53751B5D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4EA79421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0DEA8B8F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363DF6" w:rsidRPr="002565F2" w14:paraId="0C394E9E" w14:textId="77777777" w:rsidTr="006216EB">
        <w:tc>
          <w:tcPr>
            <w:tcW w:w="1800" w:type="dxa"/>
          </w:tcPr>
          <w:p w14:paraId="54AD6A8F" w14:textId="4E923310" w:rsidR="00363DF6" w:rsidRPr="002565F2" w:rsidRDefault="006B7297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Geletaw</w:t>
            </w:r>
          </w:p>
        </w:tc>
        <w:tc>
          <w:tcPr>
            <w:tcW w:w="4140" w:type="dxa"/>
          </w:tcPr>
          <w:p w14:paraId="1BDDCF30" w14:textId="1DB6F3A3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</w:rPr>
              <w:t>Hematologic abnormalities and associated factors among HIV infected children pre- and post</w:t>
            </w:r>
            <w:r w:rsidRPr="002565F2">
              <w:rPr>
                <w:rFonts w:ascii="Times New Roman" w:hAnsi="Times New Roman" w:cs="Times New Roman"/>
              </w:rPr>
              <w:t>-</w:t>
            </w:r>
            <w:r w:rsidRPr="002565F2">
              <w:rPr>
                <w:rFonts w:ascii="Times New Roman" w:hAnsi="Times New Roman" w:cs="Times New Roman"/>
              </w:rPr>
              <w:t>antiretroviral treatment, North West Ethiopia</w:t>
            </w:r>
          </w:p>
        </w:tc>
        <w:tc>
          <w:tcPr>
            <w:tcW w:w="1080" w:type="dxa"/>
          </w:tcPr>
          <w:p w14:paraId="276212BF" w14:textId="0EAD679E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7875E69A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5E1C8B25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0812E52F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14:paraId="57EEEE46" w14:textId="2D6CE31A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565F2"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0437E819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6FCFB370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0E23BDE9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363DF6" w:rsidRPr="002565F2" w14:paraId="03B7FB61" w14:textId="77777777" w:rsidTr="006216EB">
        <w:tc>
          <w:tcPr>
            <w:tcW w:w="1800" w:type="dxa"/>
          </w:tcPr>
          <w:p w14:paraId="0D89B501" w14:textId="239E9496" w:rsidR="00363DF6" w:rsidRPr="002565F2" w:rsidRDefault="006B7297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Woldeamanu</w:t>
            </w: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4140" w:type="dxa"/>
          </w:tcPr>
          <w:p w14:paraId="76F1A447" w14:textId="61DB84F9" w:rsidR="00363DF6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5F2">
              <w:rPr>
                <w:rFonts w:ascii="Times New Roman" w:hAnsi="Times New Roman" w:cs="Times New Roman"/>
              </w:rPr>
              <w:t xml:space="preserve">Prevalence of thrombocytopenia before and after initiation of HAART among HIV infected patients at black lion specialized </w:t>
            </w:r>
            <w:r w:rsidRPr="002565F2">
              <w:rPr>
                <w:rFonts w:ascii="Times New Roman" w:hAnsi="Times New Roman" w:cs="Times New Roman"/>
              </w:rPr>
              <w:lastRenderedPageBreak/>
              <w:t>hospital, Addis Ababa, Ethiopia: a cross sectional study</w:t>
            </w:r>
          </w:p>
        </w:tc>
        <w:tc>
          <w:tcPr>
            <w:tcW w:w="1080" w:type="dxa"/>
          </w:tcPr>
          <w:p w14:paraId="2F382B7C" w14:textId="455139F5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*</w:t>
            </w:r>
          </w:p>
        </w:tc>
        <w:tc>
          <w:tcPr>
            <w:tcW w:w="720" w:type="dxa"/>
          </w:tcPr>
          <w:p w14:paraId="18E8F8E9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3CA1B359" w14:textId="409D55D5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226A39B9" w14:textId="6EF2ACF5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565F2"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14:paraId="60352042" w14:textId="6EE23860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565F2"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71236AB3" w14:textId="77777777" w:rsidR="00363DF6" w:rsidRPr="002565F2" w:rsidRDefault="00363DF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76C1565A" w14:textId="5BC26D04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721AA850" w14:textId="2685B14C" w:rsidR="00363DF6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6B7297" w:rsidRPr="002565F2" w14:paraId="65984574" w14:textId="77777777" w:rsidTr="006216EB">
        <w:tc>
          <w:tcPr>
            <w:tcW w:w="1800" w:type="dxa"/>
          </w:tcPr>
          <w:p w14:paraId="1C231527" w14:textId="2B83E93E" w:rsidR="006B7297" w:rsidRPr="002565F2" w:rsidRDefault="006B7297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Gebregziabher</w:t>
            </w:r>
          </w:p>
        </w:tc>
        <w:tc>
          <w:tcPr>
            <w:tcW w:w="4140" w:type="dxa"/>
          </w:tcPr>
          <w:p w14:paraId="08EF45E6" w14:textId="1BFAE282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5F2">
              <w:rPr>
                <w:rFonts w:ascii="Times New Roman" w:hAnsi="Times New Roman" w:cs="Times New Roman"/>
              </w:rPr>
              <w:t>Magnitude of cytopenia among HIV-infected children in Bahir Dar, northwest Ethiopia: a comparison of HAART-naïve and HAART-experienced children</w:t>
            </w:r>
          </w:p>
        </w:tc>
        <w:tc>
          <w:tcPr>
            <w:tcW w:w="1080" w:type="dxa"/>
          </w:tcPr>
          <w:p w14:paraId="5E593C07" w14:textId="02D0590A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2060D095" w14:textId="0DF496DF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3D2E9728" w14:textId="7B4CB25E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3F69A7C2" w14:textId="0F0184D3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14:paraId="5355893A" w14:textId="15369BA3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137E686A" w14:textId="1B560113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73786506" w14:textId="4D73F092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6CC8920F" w14:textId="2C43589C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6B7297" w:rsidRPr="002565F2" w14:paraId="21EDA68B" w14:textId="77777777" w:rsidTr="006216EB">
        <w:tc>
          <w:tcPr>
            <w:tcW w:w="1800" w:type="dxa"/>
          </w:tcPr>
          <w:p w14:paraId="0E33FCBB" w14:textId="766189F5" w:rsidR="006B7297" w:rsidRPr="002565F2" w:rsidRDefault="006B7297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Wondimeneh</w:t>
            </w:r>
          </w:p>
        </w:tc>
        <w:tc>
          <w:tcPr>
            <w:tcW w:w="4140" w:type="dxa"/>
          </w:tcPr>
          <w:p w14:paraId="7B7344E2" w14:textId="6D15E7A3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5F2">
              <w:rPr>
                <w:rFonts w:ascii="Times New Roman" w:hAnsi="Times New Roman" w:cs="Times New Roman"/>
              </w:rPr>
              <w:t>Prevalence and associated factors of thrombocytopenia among HAART naive HIV positive patients at Gondar university hospital, northwest Ethiopia</w:t>
            </w:r>
          </w:p>
        </w:tc>
        <w:tc>
          <w:tcPr>
            <w:tcW w:w="1080" w:type="dxa"/>
          </w:tcPr>
          <w:p w14:paraId="10267FBA" w14:textId="2AE0FD16" w:rsidR="00133356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2FFEAC28" w14:textId="222AF804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581F4D1A" w14:textId="65796560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3DDBEBA" w14:textId="5C936316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14:paraId="2CEACF12" w14:textId="341E149E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4716B5CA" w14:textId="6FDDB3CB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4D48CE77" w14:textId="274777E6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7D257B07" w14:textId="3A9BC1BF" w:rsidR="006B7297" w:rsidRPr="002565F2" w:rsidRDefault="00133356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6B7297" w:rsidRPr="002565F2" w14:paraId="67621596" w14:textId="77777777" w:rsidTr="006216EB">
        <w:tc>
          <w:tcPr>
            <w:tcW w:w="1800" w:type="dxa"/>
          </w:tcPr>
          <w:p w14:paraId="2B81BCA5" w14:textId="3BBC51B1" w:rsidR="006B7297" w:rsidRPr="002565F2" w:rsidRDefault="0052472D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Addis</w:t>
            </w:r>
          </w:p>
        </w:tc>
        <w:tc>
          <w:tcPr>
            <w:tcW w:w="4140" w:type="dxa"/>
          </w:tcPr>
          <w:p w14:paraId="2B2ECD93" w14:textId="68B8A941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5F2">
              <w:rPr>
                <w:rFonts w:ascii="Times New Roman" w:hAnsi="Times New Roman" w:cs="Times New Roman"/>
              </w:rPr>
              <w:t>Prevalence of Some Hematological Abnormalities among HIV Positive Patients on Their First Visit to a Tertiary Health Institution in Ethiopia; A Cross Sectional Study</w:t>
            </w:r>
          </w:p>
        </w:tc>
        <w:tc>
          <w:tcPr>
            <w:tcW w:w="1080" w:type="dxa"/>
          </w:tcPr>
          <w:p w14:paraId="3D914CC1" w14:textId="0F421BC7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0A3A657A" w14:textId="763049C0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7D53B93B" w14:textId="358A4E40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0FF60A51" w14:textId="1CE89D84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14:paraId="6CF67EE5" w14:textId="59D50057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476EFD3E" w14:textId="13F5E3C7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07F61CA7" w14:textId="5B301831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07B5E014" w14:textId="498BD85E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6B7297" w:rsidRPr="002565F2" w14:paraId="28D44FCD" w14:textId="77777777" w:rsidTr="006216EB">
        <w:tc>
          <w:tcPr>
            <w:tcW w:w="1800" w:type="dxa"/>
          </w:tcPr>
          <w:p w14:paraId="42CB349A" w14:textId="5B80D3F5" w:rsidR="006B7297" w:rsidRPr="002565F2" w:rsidRDefault="0052472D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Tamir</w:t>
            </w:r>
          </w:p>
        </w:tc>
        <w:tc>
          <w:tcPr>
            <w:tcW w:w="4140" w:type="dxa"/>
          </w:tcPr>
          <w:p w14:paraId="08ADD469" w14:textId="5DEF2804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5F2">
              <w:rPr>
                <w:rFonts w:ascii="Times New Roman" w:hAnsi="Times New Roman" w:cs="Times New Roman"/>
              </w:rPr>
              <w:t>Magnitude and associated factors of cytopenia</w:t>
            </w:r>
            <w:r w:rsidRPr="002565F2">
              <w:rPr>
                <w:rFonts w:ascii="Times New Roman" w:hAnsi="Times New Roman" w:cs="Times New Roman"/>
              </w:rPr>
              <w:t xml:space="preserve"> </w:t>
            </w:r>
            <w:r w:rsidRPr="002565F2">
              <w:rPr>
                <w:rFonts w:ascii="Times New Roman" w:hAnsi="Times New Roman" w:cs="Times New Roman"/>
              </w:rPr>
              <w:t>among antiretroviral therapy naïve Human Immunodeficiency Virus infected adults in Dessie, Northeast Ethiopia</w:t>
            </w:r>
          </w:p>
        </w:tc>
        <w:tc>
          <w:tcPr>
            <w:tcW w:w="1080" w:type="dxa"/>
          </w:tcPr>
          <w:p w14:paraId="0FBA792B" w14:textId="3ADF0841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7FC722DC" w14:textId="194C878C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159153A0" w14:textId="27F8C8D9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0341E4CA" w14:textId="790C2EC3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</w:tcPr>
          <w:p w14:paraId="11F2CDB0" w14:textId="16C35D5E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2AC9842D" w14:textId="6F6ECB81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0FE07569" w14:textId="08820EC0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3105066D" w14:textId="1BD998ED" w:rsidR="006B7297" w:rsidRPr="002565F2" w:rsidRDefault="002565F2" w:rsidP="00256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5F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</w:tbl>
    <w:p w14:paraId="1C13D663" w14:textId="23441665" w:rsidR="00363DF6" w:rsidRPr="00E870D8" w:rsidRDefault="002565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otal score</w:t>
      </w:r>
      <w:r w:rsidR="00F23EF8">
        <w:rPr>
          <w:rFonts w:ascii="Times New Roman" w:hAnsi="Times New Roman" w:cs="Times New Roman"/>
          <w:b/>
          <w:bCs/>
          <w:sz w:val="24"/>
          <w:szCs w:val="24"/>
        </w:rPr>
        <w:t xml:space="preserve"> and its rating qual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870D8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E870D8" w:rsidRPr="00E870D8">
        <w:rPr>
          <w:rFonts w:ascii="Times New Roman" w:hAnsi="Times New Roman" w:cs="Times New Roman"/>
          <w:sz w:val="24"/>
          <w:szCs w:val="24"/>
        </w:rPr>
        <w:t xml:space="preserve">Very </w:t>
      </w:r>
      <w:r w:rsidRPr="00E870D8">
        <w:rPr>
          <w:rFonts w:ascii="Times New Roman" w:hAnsi="Times New Roman" w:cs="Times New Roman"/>
          <w:sz w:val="24"/>
          <w:szCs w:val="24"/>
        </w:rPr>
        <w:t>good</w:t>
      </w:r>
      <w:r w:rsidR="00E870D8">
        <w:rPr>
          <w:rFonts w:ascii="Times New Roman" w:hAnsi="Times New Roman" w:cs="Times New Roman"/>
          <w:sz w:val="24"/>
          <w:szCs w:val="24"/>
        </w:rPr>
        <w:t>”</w:t>
      </w:r>
      <w:r w:rsidRPr="00E870D8">
        <w:rPr>
          <w:rFonts w:ascii="Times New Roman" w:hAnsi="Times New Roman" w:cs="Times New Roman"/>
          <w:sz w:val="24"/>
          <w:szCs w:val="24"/>
        </w:rPr>
        <w:t xml:space="preserve"> 9-10 stars, </w:t>
      </w:r>
      <w:r w:rsidR="00E870D8">
        <w:rPr>
          <w:rFonts w:ascii="Times New Roman" w:hAnsi="Times New Roman" w:cs="Times New Roman"/>
          <w:sz w:val="24"/>
          <w:szCs w:val="24"/>
        </w:rPr>
        <w:t>“</w:t>
      </w:r>
      <w:r w:rsidR="00E870D8" w:rsidRPr="00E870D8">
        <w:rPr>
          <w:rFonts w:ascii="Times New Roman" w:hAnsi="Times New Roman" w:cs="Times New Roman"/>
          <w:sz w:val="24"/>
          <w:szCs w:val="24"/>
        </w:rPr>
        <w:t>Good</w:t>
      </w:r>
      <w:r w:rsidR="00E870D8">
        <w:rPr>
          <w:rFonts w:ascii="Times New Roman" w:hAnsi="Times New Roman" w:cs="Times New Roman"/>
          <w:sz w:val="24"/>
          <w:szCs w:val="24"/>
        </w:rPr>
        <w:t>”</w:t>
      </w:r>
      <w:r w:rsidR="00E870D8" w:rsidRPr="00E870D8">
        <w:rPr>
          <w:rFonts w:ascii="Times New Roman" w:hAnsi="Times New Roman" w:cs="Times New Roman"/>
          <w:sz w:val="24"/>
          <w:szCs w:val="24"/>
        </w:rPr>
        <w:t xml:space="preserve"> 7-8 stars, </w:t>
      </w:r>
      <w:r w:rsidR="00E870D8">
        <w:rPr>
          <w:rFonts w:ascii="Times New Roman" w:hAnsi="Times New Roman" w:cs="Times New Roman"/>
          <w:sz w:val="24"/>
          <w:szCs w:val="24"/>
        </w:rPr>
        <w:t>“</w:t>
      </w:r>
      <w:r w:rsidR="00E870D8" w:rsidRPr="00E870D8">
        <w:rPr>
          <w:rFonts w:ascii="Times New Roman" w:hAnsi="Times New Roman" w:cs="Times New Roman"/>
          <w:sz w:val="24"/>
          <w:szCs w:val="24"/>
        </w:rPr>
        <w:t>Satisfactory</w:t>
      </w:r>
      <w:r w:rsidR="00E870D8">
        <w:rPr>
          <w:rFonts w:ascii="Times New Roman" w:hAnsi="Times New Roman" w:cs="Times New Roman"/>
          <w:sz w:val="24"/>
          <w:szCs w:val="24"/>
        </w:rPr>
        <w:t>”</w:t>
      </w:r>
      <w:r w:rsidR="00E870D8" w:rsidRPr="00E870D8">
        <w:rPr>
          <w:rFonts w:ascii="Times New Roman" w:hAnsi="Times New Roman" w:cs="Times New Roman"/>
          <w:sz w:val="24"/>
          <w:szCs w:val="24"/>
        </w:rPr>
        <w:t xml:space="preserve"> 5-6 stars, </w:t>
      </w:r>
      <w:r w:rsidR="00E870D8">
        <w:rPr>
          <w:rFonts w:ascii="Times New Roman" w:hAnsi="Times New Roman" w:cs="Times New Roman"/>
          <w:sz w:val="24"/>
          <w:szCs w:val="24"/>
        </w:rPr>
        <w:t>“</w:t>
      </w:r>
      <w:r w:rsidR="00E870D8" w:rsidRPr="00E870D8">
        <w:rPr>
          <w:rFonts w:ascii="Times New Roman" w:hAnsi="Times New Roman" w:cs="Times New Roman"/>
          <w:sz w:val="24"/>
          <w:szCs w:val="24"/>
        </w:rPr>
        <w:t>Unsatisfactory</w:t>
      </w:r>
      <w:r w:rsidR="00E870D8">
        <w:rPr>
          <w:rFonts w:ascii="Times New Roman" w:hAnsi="Times New Roman" w:cs="Times New Roman"/>
          <w:sz w:val="24"/>
          <w:szCs w:val="24"/>
        </w:rPr>
        <w:t>”</w:t>
      </w:r>
      <w:r w:rsidR="00E870D8" w:rsidRPr="00E870D8">
        <w:rPr>
          <w:rFonts w:ascii="Times New Roman" w:hAnsi="Times New Roman" w:cs="Times New Roman"/>
          <w:sz w:val="24"/>
          <w:szCs w:val="24"/>
        </w:rPr>
        <w:t xml:space="preserve"> 0-4 stars.</w:t>
      </w:r>
    </w:p>
    <w:sectPr w:rsidR="00363DF6" w:rsidRPr="00E870D8" w:rsidSect="00363D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DF6"/>
    <w:rsid w:val="00133356"/>
    <w:rsid w:val="002565F2"/>
    <w:rsid w:val="00363DF6"/>
    <w:rsid w:val="0052472D"/>
    <w:rsid w:val="006216EB"/>
    <w:rsid w:val="006B7297"/>
    <w:rsid w:val="00CA07E2"/>
    <w:rsid w:val="00D76CB4"/>
    <w:rsid w:val="00E870D8"/>
    <w:rsid w:val="00F2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32707"/>
  <w15:chartTrackingRefBased/>
  <w15:docId w15:val="{DDF5A545-8ECF-4230-93A9-76A7FE66E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ye Bisetegn</dc:creator>
  <cp:keywords/>
  <dc:description/>
  <cp:lastModifiedBy>Habtye Bisetegn</cp:lastModifiedBy>
  <cp:revision>4</cp:revision>
  <dcterms:created xsi:type="dcterms:W3CDTF">2021-04-21T08:13:00Z</dcterms:created>
  <dcterms:modified xsi:type="dcterms:W3CDTF">2021-04-21T11:45:00Z</dcterms:modified>
</cp:coreProperties>
</file>